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87"/>
    <w:p w14:paraId="1F994493" w14:textId="597C6BB0" w:rsidR="00853C2F" w:rsidRDefault="001A6FCD" w:rsidP="00853C2F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ZQBKAHoAdABYAFEAMQAwAEcAOABXAGQAbgA3AFYAawBTAFoANgA0AGoAUgBHAFEAcABxAFkAOQBo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>ADDIN CNKISM.UserStyle</w:instrText>
      </w:r>
      <w:r w:rsidR="00890B32">
        <w:rPr>
          <w:rFonts w:ascii="Times New Roman" w:eastAsia="宋体" w:hAnsi="Times New Roman" w:cs="Times New Roman"/>
          <w:sz w:val="24"/>
          <w:szCs w:val="24"/>
        </w:rPr>
      </w:r>
      <w:r w:rsidR="00890B32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bookmarkStart w:id="1" w:name="_Hlk211600803"/>
      <w:r w:rsidR="00C825C2" w:rsidRPr="00EE682C">
        <w:rPr>
          <w:rFonts w:ascii="Times New Roman" w:eastAsia="宋体" w:hAnsi="Times New Roman" w:cs="Times New Roman"/>
          <w:sz w:val="24"/>
          <w:szCs w:val="24"/>
        </w:rPr>
        <w:t>Supplementary</w:t>
      </w:r>
      <w:bookmarkEnd w:id="1"/>
      <w:r w:rsidR="008275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33AB">
        <w:rPr>
          <w:rFonts w:ascii="Times New Roman" w:eastAsia="宋体" w:hAnsi="Times New Roman" w:cs="Times New Roman"/>
          <w:sz w:val="24"/>
          <w:szCs w:val="24"/>
        </w:rPr>
        <w:t>2</w:t>
      </w:r>
      <w:r w:rsidR="00E73510" w:rsidRPr="00EE682C">
        <w:rPr>
          <w:rFonts w:ascii="Times New Roman" w:eastAsia="宋体" w:hAnsi="Times New Roman" w:cs="Times New Roman"/>
          <w:sz w:val="24"/>
          <w:szCs w:val="24"/>
        </w:rPr>
        <w:t xml:space="preserve">: </w:t>
      </w:r>
      <w:bookmarkEnd w:id="0"/>
      <w:r w:rsidR="00853C2F" w:rsidRPr="00EE682C">
        <w:rPr>
          <w:rFonts w:ascii="Times New Roman" w:eastAsia="宋体" w:hAnsi="Times New Roman" w:cs="Times New Roman"/>
          <w:sz w:val="24"/>
          <w:szCs w:val="24"/>
        </w:rPr>
        <w:t>Supplementary</w:t>
      </w:r>
      <w:r w:rsidR="00853C2F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="00853C2F" w:rsidRPr="00853C2F">
        <w:rPr>
          <w:rFonts w:ascii="Times New Roman" w:eastAsia="宋体" w:hAnsi="Times New Roman" w:cs="Times New Roman"/>
          <w:sz w:val="24"/>
          <w:szCs w:val="24"/>
        </w:rPr>
        <w:t xml:space="preserve"> presents the distribution of the 30 topics and their characteristic words initially identified by the </w:t>
      </w:r>
      <w:proofErr w:type="spellStart"/>
      <w:r w:rsidR="00853C2F" w:rsidRPr="00853C2F">
        <w:rPr>
          <w:rFonts w:ascii="Times New Roman" w:eastAsia="宋体" w:hAnsi="Times New Roman" w:cs="Times New Roman"/>
          <w:sz w:val="24"/>
          <w:szCs w:val="24"/>
        </w:rPr>
        <w:t>BERTopic</w:t>
      </w:r>
      <w:proofErr w:type="spellEnd"/>
      <w:r w:rsidR="00853C2F" w:rsidRPr="00853C2F">
        <w:rPr>
          <w:rFonts w:ascii="Times New Roman" w:eastAsia="宋体" w:hAnsi="Times New Roman" w:cs="Times New Roman"/>
          <w:sz w:val="24"/>
          <w:szCs w:val="24"/>
        </w:rPr>
        <w:t xml:space="preserve"> model used in this study.</w:t>
      </w:r>
    </w:p>
    <w:p w14:paraId="38945C66" w14:textId="5E87ECEE" w:rsidR="005D5516" w:rsidRPr="00EE682C" w:rsidRDefault="001A6FCD" w:rsidP="00853C2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="008275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53C2F" w:rsidRPr="00853C2F">
        <w:rPr>
          <w:rFonts w:ascii="Times New Roman" w:eastAsia="宋体" w:hAnsi="Times New Roman" w:cs="Times New Roman"/>
          <w:sz w:val="24"/>
          <w:szCs w:val="24"/>
        </w:rPr>
        <w:t>Topic-Characteristic Word Distribution for 30 Information Needs Topics</w:t>
      </w:r>
    </w:p>
    <w:tbl>
      <w:tblPr>
        <w:tblW w:w="1457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180"/>
        <w:gridCol w:w="11913"/>
      </w:tblGrid>
      <w:tr w:rsidR="00853C2F" w:rsidRPr="00853C2F" w14:paraId="494D505A" w14:textId="77777777" w:rsidTr="00853C2F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AD17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29D8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xt Count</w:t>
            </w:r>
          </w:p>
        </w:tc>
        <w:tc>
          <w:tcPr>
            <w:tcW w:w="1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F8D1" w14:textId="1DE5E1B5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racteristic Words</w:t>
            </w:r>
          </w:p>
        </w:tc>
      </w:tr>
      <w:tr w:rsidR="00853C2F" w:rsidRPr="00853C2F" w14:paraId="22B9D3B5" w14:textId="77777777" w:rsidTr="00853C2F">
        <w:trPr>
          <w:trHeight w:val="300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7226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F366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</w:p>
        </w:tc>
        <w:tc>
          <w:tcPr>
            <w:tcW w:w="11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507E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east cancer, surgery, chemotherapy, metastases, postoperative, breast, breast-conserving, treatment, left breast, right breast</w:t>
            </w:r>
          </w:p>
        </w:tc>
      </w:tr>
      <w:tr w:rsidR="00853C2F" w:rsidRPr="00853C2F" w14:paraId="00EA90BB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FB89B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E00056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3D79B391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ntrol, disease status, next step, drug regimen, follow-up, optimal, treatment, seek, fever, counseling</w:t>
            </w:r>
          </w:p>
        </w:tc>
      </w:tr>
      <w:tr w:rsidR="00853C2F" w:rsidRPr="00853C2F" w14:paraId="1E2E088B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BEFB40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B98B42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27205372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cessity, chemotherapy, postoperative, treatment, vascular, chemoradiotherapy, nerve, surgery, conservative, possible</w:t>
            </w:r>
          </w:p>
        </w:tc>
      </w:tr>
      <w:tr w:rsidR="00853C2F" w:rsidRPr="00853C2F" w14:paraId="128EAC3E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0A84F3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9B50EC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767C1DC3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ituation, comparison, chemotherapy, benefit, total mastectomy, suitability, treatment, body, use, trastuzumab </w:t>
            </w:r>
            <w:proofErr w:type="spellStart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ruxtecan</w:t>
            </w:r>
            <w:proofErr w:type="spellEnd"/>
          </w:p>
        </w:tc>
      </w:tr>
      <w:tr w:rsidR="00853C2F" w:rsidRPr="00853C2F" w14:paraId="7CFE565F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72774E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57A853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6DE172CF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grammatic, number of times, whether, chemotherapy, suggestion, drug regimen, need, now, </w:t>
            </w:r>
            <w:proofErr w:type="gramStart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diotherapy,  genetic</w:t>
            </w:r>
            <w:proofErr w:type="gramEnd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esting</w:t>
            </w:r>
          </w:p>
        </w:tc>
      </w:tr>
      <w:tr w:rsidR="00853C2F" w:rsidRPr="00853C2F" w14:paraId="1EF96FA4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447F5C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D6C836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54CB86A6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pe, drug regimen, counseling, suggestion, chemoradiotherapy, endocrine, include, treatment, follow-up, specific</w:t>
            </w:r>
          </w:p>
        </w:tc>
      </w:tr>
      <w:tr w:rsidR="00853C2F" w:rsidRPr="00853C2F" w14:paraId="68CD58CD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3C982E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A6FFFE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26B7809A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eijing, Shanghai, hospital, surgery, time, test, whether, as soon as possible, chemotherapy, need</w:t>
            </w:r>
          </w:p>
        </w:tc>
      </w:tr>
      <w:tr w:rsidR="00853C2F" w:rsidRPr="00853C2F" w14:paraId="0CEB3F7C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D4ADE8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20534F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2D28AFC1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w, comprehensive, clear, question, programmatic, add number, situation, pay attention, feasible, examination</w:t>
            </w:r>
          </w:p>
        </w:tc>
      </w:tr>
      <w:tr w:rsidR="00853C2F" w:rsidRPr="00853C2F" w14:paraId="7CA83EC3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EF1D49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435DEC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12770FDD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ituation, comparison, chemotherapy, benefit, total mastectomy, suitability, treatment, body, use, trastuzumab </w:t>
            </w:r>
            <w:proofErr w:type="spellStart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ruxtecan</w:t>
            </w:r>
            <w:proofErr w:type="spellEnd"/>
          </w:p>
        </w:tc>
      </w:tr>
      <w:tr w:rsidR="00853C2F" w:rsidRPr="00853C2F" w14:paraId="25886D29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7CC8DB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3269E1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04149AEF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ed, finish, chemotherapy, now, whether, don't want, capecitabine, surgery, invasive, follow-up</w:t>
            </w:r>
          </w:p>
        </w:tc>
      </w:tr>
      <w:tr w:rsidR="00853C2F" w:rsidRPr="00853C2F" w14:paraId="2BD21B6A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D0896B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34D1AC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395C7A71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one metastases, chest wall, MRI, suspect, rib, examination, scan, suggest, pain, consider</w:t>
            </w:r>
          </w:p>
        </w:tc>
      </w:tr>
      <w:tr w:rsidR="00853C2F" w:rsidRPr="00853C2F" w14:paraId="4C93E26C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728D98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AEE31F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474C1379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grammatic, necessity, chemotherapy, obvious, treatment, whether, change, targeted therapy, immediately, twice</w:t>
            </w:r>
          </w:p>
        </w:tc>
      </w:tr>
      <w:tr w:rsidR="00853C2F" w:rsidRPr="00853C2F" w14:paraId="63AC5666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621E6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362998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4BE67892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cation, regulation, counseling, traditional Chinese medicine, oral administration, this time, drug regimen, today, ask</w:t>
            </w:r>
          </w:p>
        </w:tc>
      </w:tr>
      <w:tr w:rsidR="00853C2F" w:rsidRPr="00853C2F" w14:paraId="718409BB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7B6D54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1E2D65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5FC05B86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 of times, programmatic, paclitaxel, opinion, endocrine, doxorubicin, drug regimen, cyclophosphamide, chemotherapy, subtype</w:t>
            </w:r>
          </w:p>
        </w:tc>
      </w:tr>
      <w:tr w:rsidR="00853C2F" w:rsidRPr="00853C2F" w14:paraId="79E9362F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7633E8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B2378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760A0831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testing, exemption, immunohistochemistry, risk, score, drug regimen, mucinous, pure, necessity, recommendation</w:t>
            </w:r>
          </w:p>
        </w:tc>
      </w:tr>
      <w:tr w:rsidR="00853C2F" w:rsidRPr="00853C2F" w14:paraId="231A4212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D0A8FB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EF5B0F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0E8518EF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ime, number of times, finish, chemotherapy, one week, continue, advance, stop medication, need, uterus</w:t>
            </w:r>
          </w:p>
        </w:tc>
      </w:tr>
      <w:tr w:rsidR="00853C2F" w:rsidRPr="00853C2F" w14:paraId="3D834C0D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657DB0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9397E9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5237B0B7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ne step, if needed, roughly, should, hepatitis C, chemotherapy, necessity, drug regimen, therapy, need</w:t>
            </w:r>
          </w:p>
        </w:tc>
      </w:tr>
      <w:tr w:rsidR="00853C2F" w:rsidRPr="00853C2F" w14:paraId="48C57E86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0953F4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E6B18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66363614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pe, help, better, neratinib, as soon as possible, give, provide, in-hospital, buy medicine, </w:t>
            </w:r>
            <w:proofErr w:type="spellStart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Jingzhou</w:t>
            </w:r>
            <w:proofErr w:type="spellEnd"/>
          </w:p>
        </w:tc>
      </w:tr>
      <w:tr w:rsidR="00853C2F" w:rsidRPr="00853C2F" w14:paraId="0589B246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93ABA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2DF340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3CD9AB34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serelin</w:t>
            </w:r>
            <w:proofErr w:type="spellEnd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anastrozole, oral, no need, abdominal injection, endocrine, radiotherapy, lymph nodes, injection, need</w:t>
            </w:r>
          </w:p>
        </w:tc>
      </w:tr>
      <w:tr w:rsidR="00853C2F" w:rsidRPr="00853C2F" w14:paraId="68095263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88ECBE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EEE92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29742702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cipes, several varieties, excessive, third, five cycles, synchronized, persist, chemotherapy, treatment course, tamoxifen</w:t>
            </w:r>
          </w:p>
        </w:tc>
      </w:tr>
      <w:tr w:rsidR="00853C2F" w:rsidRPr="00853C2F" w14:paraId="2B4A7E23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AA97E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933185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50DF8DA9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ver function, hepatoprotective drugs, liver, hepatitis C, liver disease, next time, enhance, today, feeding, delay</w:t>
            </w:r>
          </w:p>
        </w:tc>
      </w:tr>
      <w:tr w:rsidR="00853C2F" w:rsidRPr="00853C2F" w14:paraId="2F204865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D5D436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3B111B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7E0C0B73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lderly, age, must, body, patient, measures, chemoradiotherapy, flow, hope, immunity</w:t>
            </w:r>
          </w:p>
        </w:tc>
      </w:tr>
      <w:tr w:rsidR="00853C2F" w:rsidRPr="00853C2F" w14:paraId="1F4EAA13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8609DC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Topic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34F51F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7BAC6293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rgery, triple-negative, breast-conserving, not feasible, on-site, quickly, invasive, right now, which date, understand</w:t>
            </w:r>
          </w:p>
        </w:tc>
      </w:tr>
      <w:tr w:rsidR="00853C2F" w:rsidRPr="00853C2F" w14:paraId="486AABF0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DF5A5E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9A9C38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4C67E28A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ork, arrange, malignant, poor, as soon as possible, epidemic, give, chemotherapy, continue, fatigue</w:t>
            </w:r>
          </w:p>
        </w:tc>
      </w:tr>
      <w:tr w:rsidR="00853C2F" w:rsidRPr="00853C2F" w14:paraId="2BBD9E23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52EDEE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7E91D5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71AD986E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ng, lesion, cough, cardiopulmonary, lobular, willing, lung metastasis, infection, confirmed diagnosis, cause</w:t>
            </w:r>
          </w:p>
        </w:tc>
      </w:tr>
      <w:tr w:rsidR="00853C2F" w:rsidRPr="00853C2F" w14:paraId="1A8644B5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686707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4547DD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00E2DEB4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cond time, number of times, hope, one year, add single, hyperthyroidism, significant, intermittent, hold on, difference</w:t>
            </w:r>
          </w:p>
        </w:tc>
      </w:tr>
      <w:tr w:rsidR="00853C2F" w:rsidRPr="00853C2F" w14:paraId="288EC56B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0698C4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1F6159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12E64FC4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me out, positive, negative, test, listen, biopsy, targeted therapy, hospital, consult, immunotherapy</w:t>
            </w:r>
          </w:p>
        </w:tc>
      </w:tr>
      <w:tr w:rsidR="00853C2F" w:rsidRPr="00853C2F" w14:paraId="73F9C212" w14:textId="77777777" w:rsidTr="00853C2F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386657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BAC5DF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1913" w:type="dxa"/>
            <w:shd w:val="clear" w:color="auto" w:fill="auto"/>
            <w:noWrap/>
            <w:vAlign w:val="center"/>
            <w:hideMark/>
          </w:tcPr>
          <w:p w14:paraId="7645EF49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rmal, comparison, images, sudden, cancer onset, conclusion, newly emerged, last year, summary, attached separately</w:t>
            </w:r>
          </w:p>
        </w:tc>
      </w:tr>
      <w:tr w:rsidR="00853C2F" w:rsidRPr="00853C2F" w14:paraId="585CBFB5" w14:textId="77777777" w:rsidTr="00853C2F">
        <w:trPr>
          <w:trHeight w:val="300"/>
        </w:trPr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724CC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8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6B947A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2BFB83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illa, armpit, clearance, lymph, bulge, lymph nodes, symptomatic treatment, surgery, contralateral, biopsy</w:t>
            </w:r>
          </w:p>
        </w:tc>
      </w:tr>
      <w:tr w:rsidR="00853C2F" w:rsidRPr="00853C2F" w14:paraId="3BBF812B" w14:textId="77777777" w:rsidTr="00853C2F">
        <w:trPr>
          <w:trHeight w:val="300"/>
        </w:trPr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6AE7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pic2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0C30" w14:textId="77777777" w:rsidR="00853C2F" w:rsidRPr="00853C2F" w:rsidRDefault="00853C2F" w:rsidP="00853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7969" w14:textId="77777777" w:rsidR="00853C2F" w:rsidRPr="00853C2F" w:rsidRDefault="00853C2F" w:rsidP="00853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aking, </w:t>
            </w:r>
            <w:bookmarkStart w:id="2" w:name="OLE_LINK60"/>
            <w:proofErr w:type="spellStart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emaciclib</w:t>
            </w:r>
            <w:bookmarkEnd w:id="2"/>
            <w:proofErr w:type="spellEnd"/>
            <w:r w:rsidRPr="00853C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switch medication, reduce, sleep, two years, Western medicine, dosage, letrozole, poor</w:t>
            </w:r>
          </w:p>
        </w:tc>
      </w:tr>
    </w:tbl>
    <w:p w14:paraId="0A6B0A3F" w14:textId="51A1857B" w:rsidR="000537F4" w:rsidRPr="00853C2F" w:rsidRDefault="000537F4" w:rsidP="005D619D">
      <w:pPr>
        <w:rPr>
          <w:rFonts w:ascii="Times New Roman" w:hAnsi="Times New Roman" w:cs="Times New Roman"/>
          <w:szCs w:val="21"/>
        </w:rPr>
      </w:pPr>
    </w:p>
    <w:sectPr w:rsidR="000537F4" w:rsidRPr="00853C2F" w:rsidSect="0007217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562D" w14:textId="77777777" w:rsidR="00890B32" w:rsidRDefault="00890B32" w:rsidP="00B633AB">
      <w:r>
        <w:separator/>
      </w:r>
    </w:p>
  </w:endnote>
  <w:endnote w:type="continuationSeparator" w:id="0">
    <w:p w14:paraId="16EC9898" w14:textId="77777777" w:rsidR="00890B32" w:rsidRDefault="00890B32" w:rsidP="00B63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B31E4" w14:textId="77777777" w:rsidR="00890B32" w:rsidRDefault="00890B32" w:rsidP="00B633AB">
      <w:r>
        <w:separator/>
      </w:r>
    </w:p>
  </w:footnote>
  <w:footnote w:type="continuationSeparator" w:id="0">
    <w:p w14:paraId="754FD6F9" w14:textId="77777777" w:rsidR="00890B32" w:rsidRDefault="00890B32" w:rsidP="00B63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62"/>
    <w:rsid w:val="000079F1"/>
    <w:rsid w:val="000435FE"/>
    <w:rsid w:val="000537F4"/>
    <w:rsid w:val="00072171"/>
    <w:rsid w:val="0008531B"/>
    <w:rsid w:val="00105AA1"/>
    <w:rsid w:val="00151A13"/>
    <w:rsid w:val="001A6FCD"/>
    <w:rsid w:val="001B3952"/>
    <w:rsid w:val="00222E2D"/>
    <w:rsid w:val="00227A81"/>
    <w:rsid w:val="00323CF1"/>
    <w:rsid w:val="00343E0C"/>
    <w:rsid w:val="003555BF"/>
    <w:rsid w:val="00383E6F"/>
    <w:rsid w:val="003C320D"/>
    <w:rsid w:val="003D3922"/>
    <w:rsid w:val="003D64B0"/>
    <w:rsid w:val="003E0E0E"/>
    <w:rsid w:val="003E2306"/>
    <w:rsid w:val="0046754B"/>
    <w:rsid w:val="00472F10"/>
    <w:rsid w:val="00494D0A"/>
    <w:rsid w:val="004B7A7A"/>
    <w:rsid w:val="004E2C74"/>
    <w:rsid w:val="00516D50"/>
    <w:rsid w:val="0052334F"/>
    <w:rsid w:val="00532848"/>
    <w:rsid w:val="005469E5"/>
    <w:rsid w:val="00553055"/>
    <w:rsid w:val="005C236D"/>
    <w:rsid w:val="005D5516"/>
    <w:rsid w:val="005D619D"/>
    <w:rsid w:val="005F57FC"/>
    <w:rsid w:val="0060118C"/>
    <w:rsid w:val="00695FFA"/>
    <w:rsid w:val="006B09EC"/>
    <w:rsid w:val="006C0A8F"/>
    <w:rsid w:val="00713609"/>
    <w:rsid w:val="00726D96"/>
    <w:rsid w:val="007607BD"/>
    <w:rsid w:val="00784627"/>
    <w:rsid w:val="007C0453"/>
    <w:rsid w:val="007F3C6E"/>
    <w:rsid w:val="008109D6"/>
    <w:rsid w:val="00824E25"/>
    <w:rsid w:val="00827510"/>
    <w:rsid w:val="00842652"/>
    <w:rsid w:val="00853C2F"/>
    <w:rsid w:val="00890B32"/>
    <w:rsid w:val="008C0895"/>
    <w:rsid w:val="008C59B3"/>
    <w:rsid w:val="008D6C5F"/>
    <w:rsid w:val="008F3436"/>
    <w:rsid w:val="00911079"/>
    <w:rsid w:val="009112B2"/>
    <w:rsid w:val="009174E8"/>
    <w:rsid w:val="009201D9"/>
    <w:rsid w:val="00932284"/>
    <w:rsid w:val="009556B7"/>
    <w:rsid w:val="00966362"/>
    <w:rsid w:val="00986F7A"/>
    <w:rsid w:val="00996E4D"/>
    <w:rsid w:val="009D1F97"/>
    <w:rsid w:val="00A0242A"/>
    <w:rsid w:val="00A15050"/>
    <w:rsid w:val="00A228B2"/>
    <w:rsid w:val="00A50E8D"/>
    <w:rsid w:val="00A55EA8"/>
    <w:rsid w:val="00A6691D"/>
    <w:rsid w:val="00A874DB"/>
    <w:rsid w:val="00AB7DA7"/>
    <w:rsid w:val="00AD7E99"/>
    <w:rsid w:val="00AE32C8"/>
    <w:rsid w:val="00B152DF"/>
    <w:rsid w:val="00B2224B"/>
    <w:rsid w:val="00B2452F"/>
    <w:rsid w:val="00B50B1B"/>
    <w:rsid w:val="00B633AB"/>
    <w:rsid w:val="00BA6161"/>
    <w:rsid w:val="00BC6CDD"/>
    <w:rsid w:val="00C1651F"/>
    <w:rsid w:val="00C25C16"/>
    <w:rsid w:val="00C72E19"/>
    <w:rsid w:val="00C75F6B"/>
    <w:rsid w:val="00C825C2"/>
    <w:rsid w:val="00C853A0"/>
    <w:rsid w:val="00CB03A9"/>
    <w:rsid w:val="00CD6E25"/>
    <w:rsid w:val="00D0341F"/>
    <w:rsid w:val="00D055A2"/>
    <w:rsid w:val="00D24656"/>
    <w:rsid w:val="00D25D49"/>
    <w:rsid w:val="00D949A1"/>
    <w:rsid w:val="00DB766E"/>
    <w:rsid w:val="00DD1D5B"/>
    <w:rsid w:val="00E00E9B"/>
    <w:rsid w:val="00E076D4"/>
    <w:rsid w:val="00E73510"/>
    <w:rsid w:val="00E75A2E"/>
    <w:rsid w:val="00E76A2D"/>
    <w:rsid w:val="00E943C8"/>
    <w:rsid w:val="00EB3948"/>
    <w:rsid w:val="00EB4666"/>
    <w:rsid w:val="00ED779F"/>
    <w:rsid w:val="00EE682C"/>
    <w:rsid w:val="00F737A7"/>
    <w:rsid w:val="00F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C2294"/>
  <w15:chartTrackingRefBased/>
  <w15:docId w15:val="{7AE16BD2-5E2F-42EF-AAA1-B633D71A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1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19D"/>
    <w:pPr>
      <w:widowControl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3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33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3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3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8CE5E-595A-4945-AC26-2F3BE2F12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254009@qq.com</dc:creator>
  <cp:keywords/>
  <dc:description/>
  <cp:lastModifiedBy>书智 林</cp:lastModifiedBy>
  <cp:revision>23</cp:revision>
  <dcterms:created xsi:type="dcterms:W3CDTF">2025-07-12T16:04:00Z</dcterms:created>
  <dcterms:modified xsi:type="dcterms:W3CDTF">2025-10-17T08:05:00Z</dcterms:modified>
</cp:coreProperties>
</file>